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B8EE59" w14:textId="77777777" w:rsidR="00D86B6C" w:rsidRPr="00974142" w:rsidRDefault="00D86B6C" w:rsidP="00D86B6C">
      <w:pPr>
        <w:spacing w:after="120" w:line="276" w:lineRule="auto"/>
        <w:jc w:val="both"/>
        <w:rPr>
          <w:rFonts w:ascii="Cambria" w:eastAsia="Palatino Linotype" w:hAnsi="Cambria" w:cs="Palatino Linotype"/>
          <w:color w:val="000000" w:themeColor="text1"/>
          <w:sz w:val="20"/>
          <w:szCs w:val="20"/>
        </w:rPr>
      </w:pPr>
      <w:bookmarkStart w:id="0" w:name="_GoBack"/>
      <w:bookmarkEnd w:id="0"/>
      <w:r>
        <w:rPr>
          <w:color w:val="000000" w:themeColor="text1"/>
        </w:rPr>
        <w:t>Appendix Table S1</w:t>
      </w:r>
      <w:r w:rsidRPr="00974142">
        <w:rPr>
          <w:color w:val="000000" w:themeColor="text1"/>
        </w:rPr>
        <w:t xml:space="preserve"> Synoptic table</w:t>
      </w:r>
      <w:r>
        <w:rPr>
          <w:color w:val="000000" w:themeColor="text1"/>
        </w:rPr>
        <w:t xml:space="preserve">, </w:t>
      </w:r>
      <w:r>
        <w:rPr>
          <w:rFonts w:ascii="Cambria" w:eastAsia="Palatino Linotype" w:hAnsi="Cambria" w:cs="Palatino Linotype"/>
          <w:color w:val="000000" w:themeColor="text1"/>
          <w:sz w:val="20"/>
          <w:szCs w:val="20"/>
        </w:rPr>
        <w:t xml:space="preserve">Where: </w:t>
      </w:r>
      <w:r w:rsidRPr="00DB4537">
        <w:rPr>
          <w:rFonts w:ascii="Cambria" w:eastAsia="Palatino Linotype" w:hAnsi="Cambria" w:cs="Palatino Linotype"/>
          <w:color w:val="000000" w:themeColor="text1"/>
          <w:sz w:val="20"/>
          <w:szCs w:val="20"/>
        </w:rPr>
        <w:t>frequency class categories</w:t>
      </w:r>
      <w:r>
        <w:rPr>
          <w:rFonts w:ascii="Cambria" w:eastAsia="Palatino Linotype" w:hAnsi="Cambria" w:cs="Palatino Linotype"/>
          <w:color w:val="000000" w:themeColor="text1"/>
          <w:sz w:val="20"/>
          <w:szCs w:val="20"/>
        </w:rPr>
        <w:t xml:space="preserve">: </w:t>
      </w:r>
      <w:r w:rsidRPr="00DB4537">
        <w:rPr>
          <w:rFonts w:ascii="Cambria" w:eastAsia="Palatino Linotype" w:hAnsi="Cambria" w:cs="Palatino Linotype"/>
          <w:color w:val="000000" w:themeColor="text1"/>
          <w:sz w:val="20"/>
          <w:szCs w:val="20"/>
        </w:rPr>
        <w:t>Class V: 81-100%</w:t>
      </w:r>
      <w:r>
        <w:rPr>
          <w:rFonts w:ascii="Cambria" w:eastAsia="Palatino Linotype" w:hAnsi="Cambria" w:cs="Palatino Linotype"/>
          <w:color w:val="000000" w:themeColor="text1"/>
          <w:sz w:val="20"/>
          <w:szCs w:val="20"/>
        </w:rPr>
        <w:t xml:space="preserve">, </w:t>
      </w:r>
      <w:r w:rsidRPr="00DB4537">
        <w:rPr>
          <w:rFonts w:ascii="Cambria" w:eastAsia="Palatino Linotype" w:hAnsi="Cambria" w:cs="Palatino Linotype"/>
          <w:color w:val="000000" w:themeColor="text1"/>
          <w:sz w:val="20"/>
          <w:szCs w:val="20"/>
        </w:rPr>
        <w:t>Class IV: 61-80%</w:t>
      </w:r>
      <w:r>
        <w:rPr>
          <w:rFonts w:ascii="Cambria" w:eastAsia="Palatino Linotype" w:hAnsi="Cambria" w:cs="Palatino Linotype"/>
          <w:color w:val="000000" w:themeColor="text1"/>
          <w:sz w:val="20"/>
          <w:szCs w:val="20"/>
        </w:rPr>
        <w:t xml:space="preserve">, </w:t>
      </w:r>
      <w:r w:rsidRPr="00DB4537">
        <w:rPr>
          <w:rFonts w:ascii="Cambria" w:eastAsia="Palatino Linotype" w:hAnsi="Cambria" w:cs="Palatino Linotype"/>
          <w:color w:val="000000" w:themeColor="text1"/>
          <w:sz w:val="20"/>
          <w:szCs w:val="20"/>
        </w:rPr>
        <w:t>Class III: 41-60%</w:t>
      </w:r>
      <w:r>
        <w:rPr>
          <w:rFonts w:ascii="Cambria" w:eastAsia="Palatino Linotype" w:hAnsi="Cambria" w:cs="Palatino Linotype"/>
          <w:color w:val="000000" w:themeColor="text1"/>
          <w:sz w:val="20"/>
          <w:szCs w:val="20"/>
        </w:rPr>
        <w:t xml:space="preserve">, </w:t>
      </w:r>
      <w:r w:rsidRPr="00DB4537">
        <w:rPr>
          <w:rFonts w:ascii="Cambria" w:eastAsia="Palatino Linotype" w:hAnsi="Cambria" w:cs="Palatino Linotype"/>
          <w:color w:val="000000" w:themeColor="text1"/>
          <w:sz w:val="20"/>
          <w:szCs w:val="20"/>
        </w:rPr>
        <w:t>Class II: 21-40%</w:t>
      </w:r>
      <w:r>
        <w:rPr>
          <w:rFonts w:ascii="Cambria" w:eastAsia="Palatino Linotype" w:hAnsi="Cambria" w:cs="Palatino Linotype"/>
          <w:color w:val="000000" w:themeColor="text1"/>
          <w:sz w:val="20"/>
          <w:szCs w:val="20"/>
        </w:rPr>
        <w:t xml:space="preserve">, </w:t>
      </w:r>
      <w:r w:rsidRPr="00DB4537">
        <w:rPr>
          <w:rFonts w:ascii="Cambria" w:eastAsia="Palatino Linotype" w:hAnsi="Cambria" w:cs="Palatino Linotype"/>
          <w:color w:val="000000" w:themeColor="text1"/>
          <w:sz w:val="20"/>
          <w:szCs w:val="20"/>
        </w:rPr>
        <w:t>Class I: 1-20%.</w:t>
      </w:r>
    </w:p>
    <w:p w14:paraId="239CB861" w14:textId="77777777" w:rsidR="00D86B6C" w:rsidRPr="00974142" w:rsidRDefault="00D86B6C" w:rsidP="00D86B6C">
      <w:pPr>
        <w:rPr>
          <w:color w:val="000000" w:themeColor="text1"/>
        </w:rPr>
      </w:pPr>
    </w:p>
    <w:tbl>
      <w:tblPr>
        <w:tblW w:w="4760" w:type="dxa"/>
        <w:tblLook w:val="04A0" w:firstRow="1" w:lastRow="0" w:firstColumn="1" w:lastColumn="0" w:noHBand="0" w:noVBand="1"/>
      </w:tblPr>
      <w:tblGrid>
        <w:gridCol w:w="2840"/>
        <w:gridCol w:w="640"/>
        <w:gridCol w:w="640"/>
        <w:gridCol w:w="640"/>
      </w:tblGrid>
      <w:tr w:rsidR="00D86B6C" w:rsidRPr="00974142" w14:paraId="43A82CB0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386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C49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CF8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BBC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3</w:t>
            </w:r>
          </w:p>
        </w:tc>
      </w:tr>
      <w:tr w:rsidR="00D86B6C" w:rsidRPr="00974142" w14:paraId="08AF4F64" w14:textId="77777777" w:rsidTr="005222BD">
        <w:trPr>
          <w:trHeight w:val="27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37A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har.as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C1B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086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958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5C95B6BA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6AE5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alix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rpure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BC8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E2D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EF8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V</w:t>
            </w:r>
          </w:p>
        </w:tc>
      </w:tr>
      <w:tr w:rsidR="00D86B6C" w:rsidRPr="00974142" w14:paraId="052BD1E9" w14:textId="77777777" w:rsidTr="005222BD">
        <w:trPr>
          <w:trHeight w:val="27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EFA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ppophaë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amnoid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FEE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380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BA1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22E4EE88" w14:textId="77777777" w:rsidTr="005222BD">
        <w:trPr>
          <w:trHeight w:val="27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8B0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lix alb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161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416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BAD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</w:t>
            </w:r>
          </w:p>
        </w:tc>
      </w:tr>
      <w:tr w:rsidR="00D86B6C" w:rsidRPr="00974142" w14:paraId="79658B42" w14:textId="77777777" w:rsidTr="005222BD">
        <w:trPr>
          <w:trHeight w:val="27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920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alicetali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E57C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BDE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4548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328E8665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5458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pul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871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5B8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7D3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</w:tr>
      <w:tr w:rsidR="00D86B6C" w:rsidRPr="00974142" w14:paraId="4037B1AD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A67D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b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esi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BC0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838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E56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</w:tr>
      <w:tr w:rsidR="00D86B6C" w:rsidRPr="00974142" w14:paraId="1E31A64E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020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pul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lb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B72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53D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2E3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</w:t>
            </w:r>
          </w:p>
        </w:tc>
      </w:tr>
      <w:tr w:rsidR="00D86B6C" w:rsidRPr="00974142" w14:paraId="5F165B4E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C105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lematis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talb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CFF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B11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ADB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V</w:t>
            </w:r>
          </w:p>
        </w:tc>
      </w:tr>
      <w:tr w:rsidR="00D86B6C" w:rsidRPr="00974142" w14:paraId="0AB223D3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B0D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u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sp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7C2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BFC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214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1A1601C4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068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lystegi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pium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6D3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9AA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1A0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73C99FE2" w14:textId="77777777" w:rsidTr="005222BD">
        <w:trPr>
          <w:trHeight w:val="27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8EC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alix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223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5B1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5E2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v</w:t>
            </w:r>
          </w:p>
        </w:tc>
      </w:tr>
      <w:tr w:rsidR="00D86B6C" w:rsidRPr="00974142" w14:paraId="4D50F622" w14:textId="77777777" w:rsidTr="005222BD">
        <w:trPr>
          <w:trHeight w:val="27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974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alix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andr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D06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3BA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C0D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08C845DC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641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pul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ilandic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D713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B74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6A7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65A8CACD" w14:textId="77777777" w:rsidTr="005222BD">
        <w:trPr>
          <w:trHeight w:val="27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B37C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ti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lvestr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561D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8DF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519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2473E50B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0CE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cubal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ccifer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485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1BD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43A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724B1BAC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9C6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upatorium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nabinum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16B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76B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586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389AFF96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79AA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ris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eudacor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430E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30D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E61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V</w:t>
            </w:r>
          </w:p>
        </w:tc>
      </w:tr>
      <w:tr w:rsidR="00D86B6C" w:rsidRPr="00974142" w14:paraId="1C45179C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E14E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cop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ropae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2F9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E3C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5CA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</w:tr>
      <w:tr w:rsidR="00D86B6C" w:rsidRPr="00974142" w14:paraId="460ABD69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843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simachi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mmulari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9223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1AF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205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7C439BD1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33E5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simachi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ulgar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AE5C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D4E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F88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5E4A1FC4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A62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yosotis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orpioid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D82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E33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FA9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7BCCE93C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8E0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4E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sicaria</w:t>
            </w:r>
            <w:proofErr w:type="spellEnd"/>
            <w:r w:rsidRPr="005F4E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F4E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culos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64A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564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707B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35162A71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98B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ponari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ficinal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3A8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9CAB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327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4C0AF710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0CC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ellari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quatic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7B4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C52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672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6C28FDE3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02BE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ul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upu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1C5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513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6EC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</w:tr>
      <w:tr w:rsidR="00D86B6C" w:rsidRPr="00974142" w14:paraId="71562E02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DF8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marix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mosissim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436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F99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F54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</w:tr>
      <w:tr w:rsidR="00D86B6C" w:rsidRPr="00974142" w14:paraId="3C51920F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E9AE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rigeron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u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81DD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EA5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79B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5E68B244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0E9C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ycyrriz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china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434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BA2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441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0388767D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D655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enother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enn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6FD8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79C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85A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2709EBE2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5CB3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nuncul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n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F6D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C90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2ED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28732FD4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FC6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mex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tusifoli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5B0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0FC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0E8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1C15974C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A95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symbri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eselii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3EF8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B94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15D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03F1E6B9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0F5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symbri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ictissimum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153A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2F8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551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36250A88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E89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tic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oic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1C6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E3B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380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7276A9D7" w14:textId="77777777" w:rsidTr="005222BD">
        <w:trPr>
          <w:trHeight w:val="27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E0D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lnu-Ulmio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855A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A11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CF9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37F8BBAA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97D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n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DAF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F09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FB2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6E698923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35B5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angul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n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4F8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A6C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2DB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1241AFC3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04BD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buc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BEC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6BE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2D5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</w:tr>
      <w:tr w:rsidR="00D86B6C" w:rsidRPr="00974142" w14:paraId="7264DB8E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8C0D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n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a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C21D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A1E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42A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5125600C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BD1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iburnum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ul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E16A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72F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C7F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53692E3F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811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axin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gustifoli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ACF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715B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64D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6B591988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F79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chy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0105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FA4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567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15EBAD80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569D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quset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vens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A79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3A0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A61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04BEAFB9" w14:textId="77777777" w:rsidTr="005222BD">
        <w:trPr>
          <w:trHeight w:val="27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BA6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th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ica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DB8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9E0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B0E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7D316D18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F91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lan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lcamar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B9A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19E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602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</w:tr>
      <w:tr w:rsidR="00D86B6C" w:rsidRPr="00974142" w14:paraId="12CBEC97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2E3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istolochi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ematit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22E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765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EEE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7C3F6668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255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echom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derace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3A58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F20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AE0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</w:tr>
      <w:tr w:rsidR="00D86B6C" w:rsidRPr="00974142" w14:paraId="5DD492DD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AD9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thr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licari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BBBE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2B9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D35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290B2960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20B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ysali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kekengi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2288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9B6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18F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3FF817A3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0E8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erian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ficinal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5C43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3C8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A84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6446F953" w14:textId="77777777" w:rsidTr="005222BD">
        <w:trPr>
          <w:trHeight w:val="27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A76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Querco-Fagete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DB9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7E1B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944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5C287B44" w14:textId="77777777" w:rsidTr="005222BD">
        <w:trPr>
          <w:trHeight w:val="27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D253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vonym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rucos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869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C01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3AD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22CB795B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BC0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axin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xcelsi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B6E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806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CA0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2317A505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6E9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cer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mpestre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DBEB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956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1BE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123FB6E9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6F7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ateg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nogy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AFA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4C7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774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</w:tr>
      <w:tr w:rsidR="00D86B6C" w:rsidRPr="00974142" w14:paraId="2CDCD822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D38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agari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sc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9A9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321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DF7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3D9ACC24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6C8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eranium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bertianum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C77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ECF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4CD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22C414CE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5A7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ban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7BD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F30B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B8F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421901DD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EF7D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echom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rsut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614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DCF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2F5E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73AD99A1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5785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Ligustr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7A2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3F80" w14:textId="77777777" w:rsidR="00D86B6C" w:rsidRPr="00974142" w:rsidRDefault="00D86B6C" w:rsidP="005222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EBB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128A14EC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A0A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icer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5D7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664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DAD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36E87E1C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63E5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yosotis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lvatic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30F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64D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7D65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2A878D3A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B9AA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osa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i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58CB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39C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DBC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34DF11A2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A53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alvia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085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CCA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A40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0E91446C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481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iburnu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thanu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BAA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341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68B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0C958B43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941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erc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dunculiflor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FA5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C5A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45E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7F4AB3D3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4DF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lvestr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31F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52E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721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201FC1B1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981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lm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in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AC1A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38E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355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1D2A3DB2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658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n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nguine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287C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16A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FD6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588F4F60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85C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vonym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A19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312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D00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55A066C8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E8C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mphyt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BD2E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66B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BF5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367FC0F8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F72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pul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mul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52C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7E9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735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5E6B1813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BC1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cer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eudoplatan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A713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680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E1F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7325B931" w14:textId="77777777" w:rsidTr="005222BD">
        <w:trPr>
          <w:trHeight w:val="27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6C3D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pin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tul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4A1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E7D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055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370CDD5D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890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rb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upari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p.acupari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D80A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D33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FDA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22653C91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0FA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li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da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5AF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C0D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109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3B7F79C9" w14:textId="77777777" w:rsidTr="005222BD">
        <w:trPr>
          <w:trHeight w:val="27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3EE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e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yntax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D3B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0F9B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932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066F22B2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E638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om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erill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BB3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55F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157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37347A32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C8D3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lidoni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2F6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59D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25C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5B82E92B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926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nvolvulus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vens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42C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792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859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0D080256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109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psan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D90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EA9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84E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331C763F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591D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buc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bul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660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191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A5E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695A73C3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14DE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nacet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7B8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3BE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518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3C04FD83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FEFE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rtemisia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isitum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397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EA0B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70F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1C318AC3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6A93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seda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te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570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884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D26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23182D5F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252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uphorbia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ul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C3A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C01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590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5EDFBAE1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687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chi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2D4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5EC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A58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0E1570A0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226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menerion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donaei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B88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21D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8A3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783BCC55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668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lamagrosti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udinacea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BF3A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F5C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A7B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050D8477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CE98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tan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5E7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768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6E8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349E6BD7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79C8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nc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ffus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E27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F65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BB2C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657AA654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DD7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vial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E73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D95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8B9B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6A9DD69A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C97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tentill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seri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E79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692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696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3BFC5CD7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B17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otus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niculat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85D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426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6DF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555B41F3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76FA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ntago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aj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2A9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A20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9E7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11AA3BA1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F7B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ticillat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268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5E6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AE6C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6DD45EE6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538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ce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i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12D3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E5A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BF3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0B9F111C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924C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ctily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omera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211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1AA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C52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28001C21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0B8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ci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acc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33C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AFD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539B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557C2BBC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E805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tul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endul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CCF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5F6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981C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1EF67219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A2A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rhenatherete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atior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25A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65F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769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4AF56314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EA7E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li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lugo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D39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3BD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881B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3D2E564C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C61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ucanthem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cutianum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3ED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73B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68F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27C3B1E6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6C8A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eronica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maedry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B62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10E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24A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5C927187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83D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are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ulgar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C82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0DE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53C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2D9D9AF0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3FB3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ari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ab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B94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A1C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25CA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3F01B565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B9E3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rsi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vens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04F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61B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49F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6F511C76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C3FA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uphorbia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parissia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10F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574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20B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0AEA510C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C5DE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uphorbia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licifoli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97D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C8F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E99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639634D4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E60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tasite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brid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0B3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DAD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895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42AB39C7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96A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ntago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ceola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BB1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2CF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977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6D99DF45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56F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ynout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chalinensi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389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A97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15B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0A4DB1C6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4E35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rophulari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mbros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0FB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856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4A3C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597D13BB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A17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lene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auli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365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4E7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1C0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0772A60D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C8F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foli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C7D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CB2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E35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0331FD04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F698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foli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n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160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2C6B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DF2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62FC2561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431E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basc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lomoid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A66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7E8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D53B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780E4B29" w14:textId="77777777" w:rsidTr="005222BD">
        <w:trPr>
          <w:trHeight w:val="264"/>
        </w:trPr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D845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ontodon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pid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p.danubial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CDB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FE9B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6F61AD4D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4F5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ie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lb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A8B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C58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C3B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7A79284A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45C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lygala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os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C55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0B0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A10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56CD2501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A468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lene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ulgar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F7A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D12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995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008B1415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754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ntago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d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E295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28C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FC9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7A14B9CA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0F1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lin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ulgar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DEAA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082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DB2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611010AF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6B0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alvia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atens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B92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614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103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126B1D1C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F4A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ic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tan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4D6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7FF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8B4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690804DA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729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ul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sifoli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012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E76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AF9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13FEEDBA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0698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rigeron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r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E88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983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B55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2F05850B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BC9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foli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mpestr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5D73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E82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34A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2D7973E6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CE7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alix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pre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778D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466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904B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21B73D60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128D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li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lbum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p.alb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767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01B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2DC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5EA4E8E9" w14:textId="77777777" w:rsidTr="005222BD">
        <w:trPr>
          <w:trHeight w:val="25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53C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obrichi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cifioli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EE1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A8B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4FB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57FC9530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0CC8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edicago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puli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423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8DF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5A9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7AD8990B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3FD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onill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AFB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B11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55E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356CD655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2D2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silago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rfar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5D63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555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A5A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5EE827AD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57B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lygala maj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E358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74F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2B4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7A1FE588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F79C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riger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D465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ED6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340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4734F01D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9AB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rophulari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dos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AE7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616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387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709EB3FD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50B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rsi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6D1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0C0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37A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03FE9E4C" w14:textId="77777777" w:rsidTr="005222BD">
        <w:trPr>
          <w:trHeight w:val="264"/>
        </w:trPr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D9F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mpinell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xifrag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p.saxifrag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7F5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352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3C70D9FB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7DC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gitalis grandiflo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658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BA2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AEDB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512BA8B2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448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lm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E0C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4E8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137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62982423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9BE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chypodi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lvaticum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4563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B79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E06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237B361E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468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go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tiv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p.falca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886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E66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D7B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3B528436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E92D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nauti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vensi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p.arvens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39BE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F20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009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6B6C" w:rsidRPr="00974142" w14:paraId="5C8974E9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DFE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lb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D4C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7AD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EFE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0617BBA1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F73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F53E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1EB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5DF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210FD2E1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BC5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ropyron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n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5AC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956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709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09C64F57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D7E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rosti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tolonife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B4C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F38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AB6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3077F593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6EC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lthea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ficinal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C98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063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809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07383922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CA0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thrysc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lvestr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BFF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5AD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E550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067C9F65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85A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cti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pp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0E6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B05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6CB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5D54A482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A348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riplex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taric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E6D5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65F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FCA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68FB27C7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EE63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sparagus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ficinal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19AA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767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4F5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41203616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DB1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llot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5E2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7CC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9A0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31AEFFC0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D17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ellis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enn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BC8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D83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7BA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4019CA34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3E2C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den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partit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D42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E8E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049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V</w:t>
            </w:r>
          </w:p>
        </w:tc>
      </w:tr>
      <w:tr w:rsidR="00D86B6C" w:rsidRPr="00974142" w14:paraId="751B605B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135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annabis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EFE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6255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175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30737643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C6C6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lamagrosti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pigeio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BA9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AA9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69D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186662FD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A64E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u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anthoid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E07E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19A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6B1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21DA2BA8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0487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pari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052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6FAD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16C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2C8F4469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8653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amine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atens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0421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47F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CB9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266E766B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40D8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chori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yb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69F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391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54C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6ACDEC7B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A0B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nodon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ctylo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6F0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9A8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488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739095B6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268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psacu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onum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5FB7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B26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880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3F01ED12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5C2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li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ari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39E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544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75C6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4D1A2058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9199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ari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ulgar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6E0D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CFE7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890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4AB26377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B66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xalis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ic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262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312E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A67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4841B077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B654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ragmites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962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FD4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85F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1DC66EA2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BA25E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erbena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ficinal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C186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EF31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2FD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86B6C" w:rsidRPr="00974142" w14:paraId="26BBACC1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F0A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ripp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lvestr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17AB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EA63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CE0C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0F4A76D6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2E7A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utellari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lericula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A0E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EDE2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B0B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86B6C" w:rsidRPr="00974142" w14:paraId="429F7D5D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DAA1D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lanum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E11F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19C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FE59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384C2CA6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3B3D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atens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86ED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FDFF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1FEA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  <w:tr w:rsidR="00D86B6C" w:rsidRPr="00974142" w14:paraId="29A79466" w14:textId="77777777" w:rsidTr="005222BD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B192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tulaca</w:t>
            </w:r>
            <w:proofErr w:type="spellEnd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2300" w14:textId="77777777" w:rsidR="00D86B6C" w:rsidRPr="00974142" w:rsidRDefault="00D86B6C" w:rsidP="00522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A598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95F4" w14:textId="77777777" w:rsidR="00D86B6C" w:rsidRPr="00974142" w:rsidRDefault="00D86B6C" w:rsidP="0052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7414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</w:p>
        </w:tc>
      </w:tr>
    </w:tbl>
    <w:p w14:paraId="2BC8B972" w14:textId="77777777" w:rsidR="00D86B6C" w:rsidRDefault="00D86B6C"/>
    <w:sectPr w:rsidR="00D86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B6C"/>
    <w:rsid w:val="00C957BF"/>
    <w:rsid w:val="00D8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66E9B5"/>
  <w15:chartTrackingRefBased/>
  <w15:docId w15:val="{98E71E51-A1C2-43E6-BBFE-B792216AE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B6C"/>
    <w:rPr>
      <w:rFonts w:eastAsiaTheme="minorEastAsia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6</Words>
  <Characters>3815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ita</dc:creator>
  <cp:keywords/>
  <dc:description/>
  <cp:lastModifiedBy>Dayana Letshiya J Justin S</cp:lastModifiedBy>
  <cp:revision>2</cp:revision>
  <dcterms:created xsi:type="dcterms:W3CDTF">2024-05-04T04:42:00Z</dcterms:created>
  <dcterms:modified xsi:type="dcterms:W3CDTF">2024-05-04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a89651-070f-46c2-a7d2-8854f138a317</vt:lpwstr>
  </property>
</Properties>
</file>